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5DAB8" w14:textId="7FD3C04F" w:rsidR="008A5108" w:rsidRPr="003E2EBE" w:rsidRDefault="00B47887" w:rsidP="003E2EBE">
      <w:pPr>
        <w:pStyle w:val="MDPI31text"/>
        <w:ind w:hanging="2608"/>
        <w:jc w:val="left"/>
        <w:rPr>
          <w:rFonts w:ascii="Times New Roman" w:hAnsi="Times New Roman"/>
          <w:sz w:val="18"/>
          <w:szCs w:val="20"/>
          <w:lang w:val="en-GB"/>
        </w:rPr>
      </w:pPr>
      <w:r>
        <w:rPr>
          <w:rFonts w:ascii="Times New Roman" w:hAnsi="Times New Roman"/>
          <w:b/>
          <w:bCs/>
          <w:sz w:val="18"/>
          <w:szCs w:val="20"/>
          <w:lang w:val="en-GB"/>
        </w:rPr>
        <w:t>Multimedia Appendix</w:t>
      </w:r>
      <w:r w:rsidR="008A5108" w:rsidRPr="003E2EBE">
        <w:rPr>
          <w:rFonts w:ascii="Times New Roman" w:hAnsi="Times New Roman"/>
          <w:b/>
          <w:bCs/>
          <w:sz w:val="18"/>
          <w:szCs w:val="20"/>
          <w:lang w:val="en-GB"/>
        </w:rPr>
        <w:t xml:space="preserve"> 1.</w:t>
      </w:r>
      <w:r w:rsidR="008A5108" w:rsidRPr="003E2EBE">
        <w:rPr>
          <w:rFonts w:ascii="Times New Roman" w:hAnsi="Times New Roman"/>
          <w:sz w:val="18"/>
          <w:szCs w:val="20"/>
          <w:lang w:val="en-GB"/>
        </w:rPr>
        <w:t xml:space="preserve"> Participants’ </w:t>
      </w:r>
      <w:r w:rsidR="000F0968">
        <w:rPr>
          <w:rFonts w:ascii="Times New Roman" w:hAnsi="Times New Roman"/>
          <w:sz w:val="18"/>
          <w:szCs w:val="20"/>
          <w:lang w:val="en-GB"/>
        </w:rPr>
        <w:t xml:space="preserve">(N=46) </w:t>
      </w:r>
      <w:r w:rsidR="008A5108" w:rsidRPr="003E2EBE">
        <w:rPr>
          <w:rFonts w:ascii="Times New Roman" w:hAnsi="Times New Roman"/>
          <w:sz w:val="18"/>
          <w:szCs w:val="20"/>
          <w:lang w:val="en-GB"/>
        </w:rPr>
        <w:t>characteristics.</w:t>
      </w:r>
    </w:p>
    <w:tbl>
      <w:tblPr>
        <w:tblStyle w:val="PlainTable2"/>
        <w:tblW w:w="7796" w:type="dxa"/>
        <w:tblLayout w:type="fixed"/>
        <w:tblLook w:val="04A0" w:firstRow="1" w:lastRow="0" w:firstColumn="1" w:lastColumn="0" w:noHBand="0" w:noVBand="1"/>
      </w:tblPr>
      <w:tblGrid>
        <w:gridCol w:w="1984"/>
        <w:gridCol w:w="1164"/>
        <w:gridCol w:w="1165"/>
        <w:gridCol w:w="1357"/>
        <w:gridCol w:w="1326"/>
        <w:gridCol w:w="800"/>
      </w:tblGrid>
      <w:tr w:rsidR="008A5108" w:rsidRPr="003E2EBE" w14:paraId="500B7867" w14:textId="77777777" w:rsidTr="003E2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FE4A14E" w14:textId="77777777" w:rsidR="008A5108" w:rsidRPr="003E2EBE" w:rsidRDefault="008A5108" w:rsidP="003E2EB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Hlk130487259"/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164" w:type="dxa"/>
            <w:vAlign w:val="center"/>
          </w:tcPr>
          <w:p w14:paraId="110D0CB9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5" w:type="dxa"/>
            <w:vAlign w:val="center"/>
          </w:tcPr>
          <w:p w14:paraId="3CADD173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357" w:type="dxa"/>
            <w:vAlign w:val="center"/>
          </w:tcPr>
          <w:p w14:paraId="7349041D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  <w:p w14:paraId="532FB67C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</w:t>
            </w:r>
          </w:p>
          <w:p w14:paraId="687886E4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eases</w:t>
            </w:r>
          </w:p>
        </w:tc>
        <w:tc>
          <w:tcPr>
            <w:tcW w:w="1326" w:type="dxa"/>
            <w:vAlign w:val="center"/>
          </w:tcPr>
          <w:p w14:paraId="72DBBC7B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  <w:p w14:paraId="72DAAAD9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</w:t>
            </w:r>
          </w:p>
          <w:p w14:paraId="49D943E3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eases</w:t>
            </w:r>
          </w:p>
        </w:tc>
        <w:tc>
          <w:tcPr>
            <w:tcW w:w="800" w:type="dxa"/>
            <w:vAlign w:val="center"/>
          </w:tcPr>
          <w:p w14:paraId="2F0E3B73" w14:textId="77777777" w:rsidR="008A5108" w:rsidRPr="003E2EBE" w:rsidRDefault="008A5108" w:rsidP="003E2EB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8A5108" w:rsidRPr="003E2EBE" w14:paraId="6699BBD2" w14:textId="77777777" w:rsidTr="003E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316E826" w14:textId="77777777" w:rsidR="008A5108" w:rsidRPr="003E2EBE" w:rsidRDefault="008A5108" w:rsidP="003E2E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jects, n (%)</w:t>
            </w:r>
          </w:p>
        </w:tc>
        <w:tc>
          <w:tcPr>
            <w:tcW w:w="1164" w:type="dxa"/>
          </w:tcPr>
          <w:p w14:paraId="00D4E6C1" w14:textId="77777777" w:rsidR="008A5108" w:rsidRPr="003E2EBE" w:rsidRDefault="008A5108" w:rsidP="003E2EB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100%)</w:t>
            </w:r>
          </w:p>
        </w:tc>
        <w:tc>
          <w:tcPr>
            <w:tcW w:w="1165" w:type="dxa"/>
          </w:tcPr>
          <w:p w14:paraId="02A531A4" w14:textId="77777777" w:rsidR="008A5108" w:rsidRPr="003E2EBE" w:rsidRDefault="008A5108" w:rsidP="003E2EB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52%)</w:t>
            </w:r>
          </w:p>
        </w:tc>
        <w:tc>
          <w:tcPr>
            <w:tcW w:w="1357" w:type="dxa"/>
          </w:tcPr>
          <w:p w14:paraId="166E048C" w14:textId="77777777" w:rsidR="008A5108" w:rsidRPr="003E2EBE" w:rsidRDefault="008A5108" w:rsidP="003E2EB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33%)</w:t>
            </w:r>
          </w:p>
        </w:tc>
        <w:tc>
          <w:tcPr>
            <w:tcW w:w="1326" w:type="dxa"/>
          </w:tcPr>
          <w:p w14:paraId="15B13508" w14:textId="77777777" w:rsidR="008A5108" w:rsidRPr="003E2EBE" w:rsidRDefault="008A5108" w:rsidP="003E2EB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15%)</w:t>
            </w:r>
          </w:p>
        </w:tc>
        <w:tc>
          <w:tcPr>
            <w:tcW w:w="800" w:type="dxa"/>
          </w:tcPr>
          <w:p w14:paraId="4A4C27A5" w14:textId="77777777" w:rsidR="008A5108" w:rsidRPr="003E2EBE" w:rsidRDefault="008A5108" w:rsidP="003E2EB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8A5108" w:rsidRPr="003E2EBE" w14:paraId="0FF6FD47" w14:textId="77777777" w:rsidTr="003E2EB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2C74566" w14:textId="77777777" w:rsidR="008A5108" w:rsidRPr="003E2EBE" w:rsidRDefault="008A5108" w:rsidP="003E2EB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1164" w:type="dxa"/>
          </w:tcPr>
          <w:p w14:paraId="21BE394A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72%)</w:t>
            </w:r>
          </w:p>
        </w:tc>
        <w:tc>
          <w:tcPr>
            <w:tcW w:w="1165" w:type="dxa"/>
          </w:tcPr>
          <w:p w14:paraId="19A8A08E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83%)</w:t>
            </w:r>
          </w:p>
        </w:tc>
        <w:tc>
          <w:tcPr>
            <w:tcW w:w="1357" w:type="dxa"/>
          </w:tcPr>
          <w:p w14:paraId="752424CD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3%)</w:t>
            </w:r>
          </w:p>
        </w:tc>
        <w:tc>
          <w:tcPr>
            <w:tcW w:w="1326" w:type="dxa"/>
          </w:tcPr>
          <w:p w14:paraId="06A4B5AD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%)</w:t>
            </w:r>
          </w:p>
        </w:tc>
        <w:tc>
          <w:tcPr>
            <w:tcW w:w="800" w:type="dxa"/>
          </w:tcPr>
          <w:p w14:paraId="77DA6238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8A5108" w:rsidRPr="003E2EBE" w14:paraId="0DDF4782" w14:textId="77777777" w:rsidTr="003E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15F34E2" w14:textId="77777777" w:rsidR="008A5108" w:rsidRPr="003E2EBE" w:rsidRDefault="008A5108" w:rsidP="003E2EB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, mean [SD] y</w:t>
            </w:r>
          </w:p>
        </w:tc>
        <w:tc>
          <w:tcPr>
            <w:tcW w:w="1164" w:type="dxa"/>
          </w:tcPr>
          <w:p w14:paraId="0C7C7C66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 [3.1]</w:t>
            </w:r>
          </w:p>
        </w:tc>
        <w:tc>
          <w:tcPr>
            <w:tcW w:w="1165" w:type="dxa"/>
          </w:tcPr>
          <w:p w14:paraId="1EBD14AC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 [3.2]</w:t>
            </w:r>
          </w:p>
        </w:tc>
        <w:tc>
          <w:tcPr>
            <w:tcW w:w="1357" w:type="dxa"/>
          </w:tcPr>
          <w:p w14:paraId="56CEC620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 [3.0]</w:t>
            </w:r>
          </w:p>
        </w:tc>
        <w:tc>
          <w:tcPr>
            <w:tcW w:w="1326" w:type="dxa"/>
          </w:tcPr>
          <w:p w14:paraId="5593A9F1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 [3.1]</w:t>
            </w:r>
          </w:p>
        </w:tc>
        <w:tc>
          <w:tcPr>
            <w:tcW w:w="800" w:type="dxa"/>
          </w:tcPr>
          <w:p w14:paraId="1CEB671B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35</w:t>
            </w:r>
          </w:p>
        </w:tc>
      </w:tr>
      <w:tr w:rsidR="008A5108" w:rsidRPr="003E2EBE" w14:paraId="11453CD0" w14:textId="77777777" w:rsidTr="003E2EB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9C711C1" w14:textId="77777777" w:rsidR="008A5108" w:rsidRPr="003E2EBE" w:rsidRDefault="008A5108" w:rsidP="003E2EB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ight, mean [SD] cm</w:t>
            </w:r>
          </w:p>
        </w:tc>
        <w:tc>
          <w:tcPr>
            <w:tcW w:w="1164" w:type="dxa"/>
          </w:tcPr>
          <w:p w14:paraId="7500F68C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.2 [16.6]</w:t>
            </w:r>
          </w:p>
        </w:tc>
        <w:tc>
          <w:tcPr>
            <w:tcW w:w="1165" w:type="dxa"/>
          </w:tcPr>
          <w:p w14:paraId="40FF461B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.0 [16.7]</w:t>
            </w:r>
          </w:p>
        </w:tc>
        <w:tc>
          <w:tcPr>
            <w:tcW w:w="1357" w:type="dxa"/>
          </w:tcPr>
          <w:p w14:paraId="1C314D5B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.8 [18.2]</w:t>
            </w:r>
          </w:p>
        </w:tc>
        <w:tc>
          <w:tcPr>
            <w:tcW w:w="1326" w:type="dxa"/>
          </w:tcPr>
          <w:p w14:paraId="2A7163D7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.9 [11.5]</w:t>
            </w:r>
          </w:p>
        </w:tc>
        <w:tc>
          <w:tcPr>
            <w:tcW w:w="800" w:type="dxa"/>
          </w:tcPr>
          <w:p w14:paraId="5B100965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97</w:t>
            </w:r>
          </w:p>
        </w:tc>
      </w:tr>
      <w:tr w:rsidR="008A5108" w:rsidRPr="003E2EBE" w14:paraId="3A4847AF" w14:textId="77777777" w:rsidTr="003E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83AB83A" w14:textId="77777777" w:rsidR="008A5108" w:rsidRPr="003E2EBE" w:rsidRDefault="008A5108" w:rsidP="003E2EBE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, median [Q1-Q3] Kg</w:t>
            </w:r>
          </w:p>
        </w:tc>
        <w:tc>
          <w:tcPr>
            <w:tcW w:w="1164" w:type="dxa"/>
          </w:tcPr>
          <w:p w14:paraId="6FBA598A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2 [30.8-56.2]</w:t>
            </w:r>
          </w:p>
        </w:tc>
        <w:tc>
          <w:tcPr>
            <w:tcW w:w="1165" w:type="dxa"/>
          </w:tcPr>
          <w:p w14:paraId="5B0A067B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8 [29.1- 56.8]</w:t>
            </w:r>
          </w:p>
        </w:tc>
        <w:tc>
          <w:tcPr>
            <w:tcW w:w="1357" w:type="dxa"/>
          </w:tcPr>
          <w:p w14:paraId="2AA7868F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0 [32.0-58.0]</w:t>
            </w:r>
          </w:p>
        </w:tc>
        <w:tc>
          <w:tcPr>
            <w:tcW w:w="1326" w:type="dxa"/>
          </w:tcPr>
          <w:p w14:paraId="77E1E8AC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8 [29.8-52.7]</w:t>
            </w:r>
          </w:p>
        </w:tc>
        <w:tc>
          <w:tcPr>
            <w:tcW w:w="800" w:type="dxa"/>
          </w:tcPr>
          <w:p w14:paraId="30A80EB0" w14:textId="77777777" w:rsidR="008A5108" w:rsidRPr="003E2EBE" w:rsidRDefault="008A5108" w:rsidP="003E2EB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9</w:t>
            </w:r>
          </w:p>
        </w:tc>
      </w:tr>
      <w:tr w:rsidR="008A5108" w:rsidRPr="003E2EBE" w14:paraId="7EE45C48" w14:textId="77777777" w:rsidTr="003E2EB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1F2E4F0" w14:textId="77777777" w:rsidR="008A5108" w:rsidRPr="003E2EBE" w:rsidRDefault="008A5108" w:rsidP="003E2EBE">
            <w:pPr>
              <w:pStyle w:val="ListParagraph"/>
              <w:ind w:left="0"/>
              <w:rPr>
                <w:rStyle w:val="CommentReference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, median [Q1-Q3] Kg/m</w:t>
            </w:r>
            <w:r w:rsidRPr="003E2EB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64" w:type="dxa"/>
          </w:tcPr>
          <w:p w14:paraId="5E456EED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 [16.4-21.5]</w:t>
            </w:r>
          </w:p>
        </w:tc>
        <w:tc>
          <w:tcPr>
            <w:tcW w:w="1165" w:type="dxa"/>
          </w:tcPr>
          <w:p w14:paraId="28BD6C98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 [16.4-21.6]</w:t>
            </w:r>
          </w:p>
        </w:tc>
        <w:tc>
          <w:tcPr>
            <w:tcW w:w="1357" w:type="dxa"/>
          </w:tcPr>
          <w:p w14:paraId="05FBBC51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 [15.4-21.4]</w:t>
            </w:r>
          </w:p>
        </w:tc>
        <w:tc>
          <w:tcPr>
            <w:tcW w:w="1326" w:type="dxa"/>
          </w:tcPr>
          <w:p w14:paraId="257432A3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 [16.9-23.1]</w:t>
            </w:r>
          </w:p>
        </w:tc>
        <w:tc>
          <w:tcPr>
            <w:tcW w:w="800" w:type="dxa"/>
          </w:tcPr>
          <w:p w14:paraId="75C76E6E" w14:textId="77777777" w:rsidR="008A5108" w:rsidRPr="003E2EBE" w:rsidRDefault="008A5108" w:rsidP="003E2EB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2E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</w:tbl>
    <w:bookmarkEnd w:id="0"/>
    <w:p w14:paraId="19B52CC5" w14:textId="77777777" w:rsidR="008A5108" w:rsidRPr="003E2EBE" w:rsidRDefault="008A5108" w:rsidP="003E2EBE">
      <w:pPr>
        <w:pStyle w:val="MDPI31text"/>
        <w:ind w:left="142" w:firstLine="0"/>
        <w:jc w:val="left"/>
        <w:rPr>
          <w:rFonts w:ascii="Times New Roman" w:hAnsi="Times New Roman"/>
          <w:sz w:val="18"/>
          <w:szCs w:val="20"/>
          <w:lang w:val="en-GB"/>
        </w:rPr>
      </w:pPr>
      <w:r w:rsidRPr="003E2EBE">
        <w:rPr>
          <w:rFonts w:ascii="Times New Roman" w:hAnsi="Times New Roman"/>
          <w:sz w:val="18"/>
          <w:szCs w:val="20"/>
          <w:lang w:val="en-GB"/>
        </w:rPr>
        <w:t>Q1-Q3: interquartile range between the 25th and the 75th percentile. SD, standard deviation. BMI, body mass index.</w:t>
      </w:r>
    </w:p>
    <w:p w14:paraId="568349B9" w14:textId="77777777" w:rsidR="008A5108" w:rsidRPr="003E2EBE" w:rsidRDefault="008A5108" w:rsidP="003E2EBE">
      <w:pPr>
        <w:spacing w:line="240" w:lineRule="auto"/>
        <w:jc w:val="left"/>
        <w:rPr>
          <w:rFonts w:ascii="Times New Roman" w:hAnsi="Times New Roman"/>
          <w:sz w:val="18"/>
          <w:szCs w:val="18"/>
        </w:rPr>
      </w:pPr>
    </w:p>
    <w:sectPr w:rsidR="008A5108" w:rsidRPr="003E2EBE" w:rsidSect="00AA03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D49BC" w14:textId="77777777" w:rsidR="00AA030D" w:rsidRDefault="00AA030D">
      <w:pPr>
        <w:spacing w:line="240" w:lineRule="auto"/>
      </w:pPr>
      <w:r>
        <w:separator/>
      </w:r>
    </w:p>
  </w:endnote>
  <w:endnote w:type="continuationSeparator" w:id="0">
    <w:p w14:paraId="4F722BC8" w14:textId="77777777" w:rsidR="00AA030D" w:rsidRDefault="00AA03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6099D" w14:textId="77777777" w:rsidR="00066299" w:rsidRDefault="000662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0CE24" w14:textId="77777777" w:rsidR="008603A6" w:rsidRPr="00CC2C1C" w:rsidRDefault="008603A6" w:rsidP="00494C08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21C6C" w14:textId="7590A334" w:rsidR="001575F3" w:rsidRPr="003B481E" w:rsidRDefault="003B481E" w:rsidP="003B481E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6236A" w14:textId="77777777" w:rsidR="00AA030D" w:rsidRDefault="00AA030D">
      <w:pPr>
        <w:spacing w:line="240" w:lineRule="auto"/>
      </w:pPr>
      <w:r>
        <w:separator/>
      </w:r>
    </w:p>
  </w:footnote>
  <w:footnote w:type="continuationSeparator" w:id="0">
    <w:p w14:paraId="086FABE3" w14:textId="77777777" w:rsidR="00AA030D" w:rsidRDefault="00AA03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FE578" w14:textId="77777777" w:rsidR="008603A6" w:rsidRDefault="008603A6" w:rsidP="00494C0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3B396" w14:textId="77777777" w:rsidR="008603A6" w:rsidRDefault="00000000" w:rsidP="00691AA3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Sensors </w:t>
    </w:r>
    <w:r>
      <w:rPr>
        <w:b/>
        <w:sz w:val="16"/>
      </w:rPr>
      <w:t>2023</w:t>
    </w:r>
    <w:r w:rsidRPr="00375A07">
      <w:rPr>
        <w:sz w:val="16"/>
      </w:rPr>
      <w:t>,</w:t>
    </w:r>
    <w:r>
      <w:rPr>
        <w:i/>
        <w:sz w:val="16"/>
      </w:rPr>
      <w:t xml:space="preserve"> 23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40BD4BE5" w14:textId="77777777" w:rsidR="008603A6" w:rsidRPr="00DC1886" w:rsidRDefault="008603A6" w:rsidP="00864137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D02AD" w14:textId="77777777" w:rsidR="008603A6" w:rsidRPr="00066299" w:rsidRDefault="008603A6" w:rsidP="000662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08"/>
    <w:rsid w:val="00012B27"/>
    <w:rsid w:val="00066299"/>
    <w:rsid w:val="000F0968"/>
    <w:rsid w:val="001575F3"/>
    <w:rsid w:val="002F79F3"/>
    <w:rsid w:val="003B481E"/>
    <w:rsid w:val="003E2EBE"/>
    <w:rsid w:val="00667746"/>
    <w:rsid w:val="006D5A9F"/>
    <w:rsid w:val="0084179F"/>
    <w:rsid w:val="008603A6"/>
    <w:rsid w:val="008A5108"/>
    <w:rsid w:val="00A556D6"/>
    <w:rsid w:val="00AA030D"/>
    <w:rsid w:val="00B148A5"/>
    <w:rsid w:val="00B47887"/>
    <w:rsid w:val="00C648D6"/>
    <w:rsid w:val="00C67B4B"/>
    <w:rsid w:val="00C752CB"/>
    <w:rsid w:val="00CE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7CED8"/>
  <w15:chartTrackingRefBased/>
  <w15:docId w15:val="{AD75A83C-643D-4F60-8F65-387C1FE47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0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A510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5108"/>
    <w:rPr>
      <w:rFonts w:ascii="Palatino Linotype" w:eastAsia="SimSun" w:hAnsi="Palatino Linotype" w:cs="Times New Roman"/>
      <w:color w:val="00000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8A5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5108"/>
    <w:rPr>
      <w:rFonts w:ascii="Palatino Linotype" w:eastAsia="SimSun" w:hAnsi="Palatino Linotype" w:cs="Times New Roman"/>
      <w:color w:val="000000"/>
      <w:sz w:val="20"/>
      <w:szCs w:val="18"/>
      <w:lang w:val="en-US" w:eastAsia="zh-CN"/>
      <w14:ligatures w14:val="none"/>
    </w:rPr>
  </w:style>
  <w:style w:type="paragraph" w:customStyle="1" w:styleId="MDPI31text">
    <w:name w:val="MDPI_3.1_text"/>
    <w:link w:val="MDPI31textCarter"/>
    <w:qFormat/>
    <w:rsid w:val="008A510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8A510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8A510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  <w14:ligatures w14:val="none"/>
    </w:rPr>
  </w:style>
  <w:style w:type="character" w:styleId="CommentReference">
    <w:name w:val="annotation reference"/>
    <w:uiPriority w:val="99"/>
    <w:rsid w:val="008A5108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8A5108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pt-PT" w:eastAsia="pt-PT"/>
    </w:rPr>
  </w:style>
  <w:style w:type="table" w:styleId="PlainTable2">
    <w:name w:val="Plain Table 2"/>
    <w:basedOn w:val="TableNormal"/>
    <w:uiPriority w:val="42"/>
    <w:rsid w:val="008A5108"/>
    <w:pPr>
      <w:spacing w:after="0" w:line="240" w:lineRule="auto"/>
    </w:pPr>
    <w:rPr>
      <w:rFonts w:eastAsiaTheme="minorEastAsia"/>
      <w:lang w:val="pt-PT" w:eastAsia="pt-P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DPI31textCarter">
    <w:name w:val="MDPI_3.1_text Caráter"/>
    <w:basedOn w:val="DefaultParagraphFont"/>
    <w:link w:val="MDPI31text"/>
    <w:rsid w:val="008A51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A5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Jácome</dc:creator>
  <cp:keywords/>
  <dc:description/>
  <cp:lastModifiedBy>Janel Pangilinan (JMIR)</cp:lastModifiedBy>
  <cp:revision>4</cp:revision>
  <dcterms:created xsi:type="dcterms:W3CDTF">2024-03-16T01:51:00Z</dcterms:created>
  <dcterms:modified xsi:type="dcterms:W3CDTF">2024-03-19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da26e0d62a2e8368a067b1ebf98f43f18b4ebbfc683e872f96c450f71926</vt:lpwstr>
  </property>
</Properties>
</file>